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C868ED">
      <w:pPr>
        <w:pStyle w:val="2"/>
        <w:keepNext w:val="0"/>
        <w:keepLines w:val="0"/>
        <w:widowControl/>
        <w:suppressLineNumbers w:val="0"/>
        <w:shd w:val="clear" w:fill="FFFFFF"/>
        <w:spacing w:before="480" w:beforeAutospacing="0" w:after="24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Table S1. Robustness Check: Mediation Effects of Each Burnout Dimension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7"/>
        <w:gridCol w:w="4593"/>
        <w:gridCol w:w="1980"/>
        <w:gridCol w:w="2361"/>
        <w:gridCol w:w="1628"/>
      </w:tblGrid>
      <w:tr w14:paraId="4223B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217F8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dependent Variabl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BFBD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Mediato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B320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direct Effec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2F47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5% Bootstrap CI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C482B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ead)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-head)" w:cs="Times New Roman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onclusion</w:t>
            </w:r>
          </w:p>
        </w:tc>
      </w:tr>
      <w:tr w14:paraId="04C3B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FAA59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rface Acting (SA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22083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motional Exhaustion (EE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0F85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36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299A7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[0.230, 0.523]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74A2E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gnificant</w:t>
            </w:r>
          </w:p>
        </w:tc>
      </w:tr>
      <w:tr w14:paraId="47900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B1098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rface Acting (SA)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A9E6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epersonalization (DP)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76326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391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DAC68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[0.254, 0.551]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80A33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gnificant</w:t>
            </w:r>
          </w:p>
        </w:tc>
      </w:tr>
      <w:tr w14:paraId="55E35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CD4D0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rface Acting (SA)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AC39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duced Personal Accomplishment (RPA)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9861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71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7CEF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[0.016, 0.169]¹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184C0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gnificant</w:t>
            </w:r>
          </w:p>
        </w:tc>
      </w:tr>
      <w:tr w14:paraId="0E0FB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C1954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eep Acting (DA)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1BA2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Emotional Exhaustion (EE)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F85BA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0.368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ACAA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[-0.547, -0.211]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DE62B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gnificant</w:t>
            </w:r>
          </w:p>
        </w:tc>
      </w:tr>
      <w:tr w14:paraId="3BE89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AD652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eep Acting (DA)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8CF05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epersonalization (DP)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1FE3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0.541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ED25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[-0.731, -0.364]</w:t>
            </w:r>
          </w:p>
        </w:tc>
        <w:tc>
          <w:tcPr>
            <w:tcW w:w="0" w:type="auto"/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84CF1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gnificant</w:t>
            </w:r>
          </w:p>
        </w:tc>
      </w:tr>
      <w:tr w14:paraId="49E41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shd w:val="clear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79D0A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eep Acting (DA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3582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duced Personal Accomplishment (RPA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3B93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-0.12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9047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[-0.260, -0.024]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CBB51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ignificant</w:t>
            </w:r>
          </w:p>
        </w:tc>
      </w:tr>
    </w:tbl>
    <w:p w14:paraId="174CC2E8">
      <w:pPr>
        <w:pStyle w:val="3"/>
        <w:keepNext w:val="0"/>
        <w:keepLines w:val="0"/>
        <w:widowControl/>
        <w:suppressLineNumbers w:val="0"/>
        <w:shd w:val="clear" w:fill="FFFFFF"/>
        <w:spacing w:before="240" w:beforeAutospacing="0" w:after="24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Note: The CI for SA→RPA→TI was derived from the product of the a and b path CIs (both negative), yielding a positive interval. All bootstrap CIs are bias-corrected with 5,000 resamples.</w:t>
      </w:r>
    </w:p>
    <w:p w14:paraId="1FAB49FC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ead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5C3B54"/>
    <w:rsid w:val="6217767F"/>
    <w:rsid w:val="7DDC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02:28:03Z</dcterms:created>
  <dc:creator>Administrator</dc:creator>
  <cp:lastModifiedBy>安静雅</cp:lastModifiedBy>
  <dcterms:modified xsi:type="dcterms:W3CDTF">2026-05-19T02:2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jlhOWZjNzNiN2NjZWEwMzhlMWYwZDg4Yjk3MzA4NWIiLCJ1c2VySWQiOiIxNjg5NTY0NDQ0In0=</vt:lpwstr>
  </property>
  <property fmtid="{D5CDD505-2E9C-101B-9397-08002B2CF9AE}" pid="4" name="ICV">
    <vt:lpwstr>5F9216F06BC24B199603F4712EA2AC3E_12</vt:lpwstr>
  </property>
</Properties>
</file>